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C9ED4" w14:textId="7DD94267" w:rsidR="00BC7A66" w:rsidRPr="0020734C" w:rsidRDefault="00BC7A66" w:rsidP="00513E8F">
      <w:pPr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</w:t>
      </w:r>
      <w:r w:rsidR="00740229">
        <w:rPr>
          <w:rFonts w:ascii="Times New Roman" w:hAnsi="Times New Roman"/>
          <w:b/>
        </w:rPr>
        <w:t>l</w:t>
      </w:r>
      <w:r>
        <w:rPr>
          <w:rFonts w:ascii="Times New Roman" w:hAnsi="Times New Roman"/>
          <w:b/>
        </w:rPr>
        <w:t xml:space="preserve"> Table S</w:t>
      </w:r>
      <w:r w:rsidR="00BD34E1">
        <w:rPr>
          <w:rFonts w:ascii="Times New Roman" w:hAnsi="Times New Roman"/>
          <w:b/>
        </w:rPr>
        <w:t>2</w:t>
      </w:r>
      <w:r w:rsidRPr="0020734C">
        <w:rPr>
          <w:rFonts w:ascii="Times New Roman" w:hAnsi="Times New Roman"/>
          <w:b/>
        </w:rPr>
        <w:t>. Study Quality Assessment</w:t>
      </w:r>
      <w:r w:rsidR="006C75A9" w:rsidRPr="006C75A9">
        <w:rPr>
          <w:rFonts w:ascii="Times New Roman" w:hAnsi="Times New Roman"/>
          <w:b/>
          <w:vertAlign w:val="superscript"/>
        </w:rPr>
        <w:t>a</w:t>
      </w:r>
    </w:p>
    <w:tbl>
      <w:tblPr>
        <w:tblW w:w="13176" w:type="dxa"/>
        <w:tblBorders>
          <w:top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60"/>
        <w:gridCol w:w="1440"/>
        <w:gridCol w:w="1530"/>
        <w:gridCol w:w="1638"/>
        <w:gridCol w:w="1710"/>
        <w:gridCol w:w="1710"/>
        <w:gridCol w:w="1530"/>
        <w:gridCol w:w="1458"/>
      </w:tblGrid>
      <w:tr w:rsidR="00BC7A66" w:rsidRPr="0020734C" w14:paraId="66676BE1" w14:textId="77777777" w:rsidTr="00D64C90">
        <w:trPr>
          <w:tblHeader/>
        </w:trPr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9604DB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Study</w:t>
            </w:r>
          </w:p>
        </w:tc>
        <w:tc>
          <w:tcPr>
            <w:tcW w:w="95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45173C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Bias domain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990BD4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Summary assessment of risk of bias</w:t>
            </w:r>
          </w:p>
        </w:tc>
      </w:tr>
      <w:tr w:rsidR="00BC7A66" w:rsidRPr="0020734C" w14:paraId="4AC0B9B9" w14:textId="77777777" w:rsidTr="00D00455">
        <w:trPr>
          <w:tblHeader/>
        </w:trPr>
        <w:tc>
          <w:tcPr>
            <w:tcW w:w="21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A2797C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1B6408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Selection bia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1D98CE1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Performance bia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1FE64E3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Detection bia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712771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Attrition bia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B02DEC3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Reporting bias</w:t>
            </w:r>
          </w:p>
        </w:tc>
        <w:tc>
          <w:tcPr>
            <w:tcW w:w="14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28A7F7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</w:rPr>
            </w:pPr>
          </w:p>
        </w:tc>
      </w:tr>
      <w:tr w:rsidR="00D00455" w:rsidRPr="0020734C" w14:paraId="0262209D" w14:textId="77777777" w:rsidTr="00D00455">
        <w:trPr>
          <w:tblHeader/>
        </w:trPr>
        <w:tc>
          <w:tcPr>
            <w:tcW w:w="2160" w:type="dxa"/>
            <w:vMerge/>
            <w:tcBorders>
              <w:bottom w:val="single" w:sz="4" w:space="0" w:color="auto"/>
            </w:tcBorders>
          </w:tcPr>
          <w:p w14:paraId="5EA1C5F2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33C9A6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Random sequence gener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0CBE55C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Allocation concealment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92ABE3C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Blinding of participants and personne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D0C608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Blinding of outcome assess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F4A1C20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Incomplete outcome dat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25D97B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  <w:b/>
              </w:rPr>
            </w:pPr>
            <w:r w:rsidRPr="00766929">
              <w:rPr>
                <w:rFonts w:ascii="Times New Roman" w:eastAsia="Cambria" w:hAnsi="Times New Roman"/>
                <w:b/>
              </w:rPr>
              <w:t>Selective reporting</w:t>
            </w:r>
          </w:p>
        </w:tc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6C152610" w14:textId="77777777" w:rsidR="00BC7A66" w:rsidRPr="00766929" w:rsidRDefault="00BC7A66" w:rsidP="00C3138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eastAsia="Cambria" w:hAnsi="Times New Roman"/>
              </w:rPr>
            </w:pPr>
          </w:p>
        </w:tc>
      </w:tr>
      <w:tr w:rsidR="00D00455" w:rsidRPr="0020734C" w14:paraId="577A039C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309A1C08" w14:textId="04FB6F22" w:rsidR="00B25277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Cosman, 2011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1</w:t>
            </w:r>
            <w:r w:rsidR="00DA5FB6">
              <w:rPr>
                <w:rFonts w:ascii="Times New Roman" w:eastAsia="Cambria" w:hAnsi="Times New Roman"/>
                <w:vertAlign w:val="superscript"/>
              </w:rPr>
              <w:t>0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14:paraId="23322F75" w14:textId="5069EDD4" w:rsidR="00B25277" w:rsidRPr="00766929" w:rsidRDefault="009D63B1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57535918" w14:textId="01E51B88" w:rsidR="00B25277" w:rsidRPr="00766929" w:rsidRDefault="009D63B1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vAlign w:val="bottom"/>
          </w:tcPr>
          <w:p w14:paraId="338DD366" w14:textId="1508C9BB" w:rsidR="00B25277" w:rsidRPr="00766929" w:rsidRDefault="009D63B1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vAlign w:val="bottom"/>
          </w:tcPr>
          <w:p w14:paraId="62F3B630" w14:textId="6A1510AB" w:rsidR="00B25277" w:rsidRPr="00766929" w:rsidRDefault="009D63B1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3AA129E0" w14:textId="24069FF7" w:rsidR="00B25277" w:rsidRPr="00766929" w:rsidRDefault="009D63B1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53D0596E" w14:textId="01C7FFA8" w:rsidR="00B25277" w:rsidRPr="00766929" w:rsidRDefault="009D63B1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7B03AFBE" w14:textId="1A5B7697" w:rsidR="00B25277" w:rsidRPr="00766929" w:rsidRDefault="009D63B1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  <w:tr w:rsidR="002F5ABB" w:rsidRPr="0020734C" w14:paraId="39F4C213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715A0029" w14:textId="3CE33049" w:rsidR="002F5ABB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Cosman, 2015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1</w:t>
            </w:r>
            <w:r w:rsidR="00DA5FB6">
              <w:rPr>
                <w:rFonts w:ascii="Times New Roman" w:eastAsia="Cambria" w:hAnsi="Times New Roman"/>
                <w:vertAlign w:val="superscript"/>
              </w:rPr>
              <w:t>1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vAlign w:val="bottom"/>
          </w:tcPr>
          <w:p w14:paraId="24C5288C" w14:textId="08543DD9" w:rsidR="002F5ABB" w:rsidRDefault="005D6A8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530" w:type="dxa"/>
            <w:vAlign w:val="bottom"/>
          </w:tcPr>
          <w:p w14:paraId="3AB13BE1" w14:textId="5933675A" w:rsidR="002F5ABB" w:rsidRDefault="005D6A8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vAlign w:val="bottom"/>
          </w:tcPr>
          <w:p w14:paraId="3C530958" w14:textId="1ABF2445" w:rsidR="002F5ABB" w:rsidRDefault="005D6A8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vAlign w:val="bottom"/>
          </w:tcPr>
          <w:p w14:paraId="589A504E" w14:textId="0AA8146E" w:rsidR="002F5ABB" w:rsidRDefault="005D6A8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3307AA49" w14:textId="23224CCF" w:rsidR="002F5ABB" w:rsidRDefault="005D6A8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481C8637" w14:textId="26FCD713" w:rsidR="002F5ABB" w:rsidRDefault="005D6A8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0955C1B4" w14:textId="1DFDE6F9" w:rsidR="002F5ABB" w:rsidRDefault="005D6A8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  <w:tr w:rsidR="00D00455" w:rsidRPr="0020734C" w14:paraId="462D6DD8" w14:textId="77777777" w:rsidTr="005D6A84">
        <w:trPr>
          <w:trHeight w:val="657"/>
        </w:trPr>
        <w:tc>
          <w:tcPr>
            <w:tcW w:w="2160" w:type="dxa"/>
            <w:tcBorders>
              <w:bottom w:val="nil"/>
            </w:tcBorders>
            <w:vAlign w:val="bottom"/>
          </w:tcPr>
          <w:p w14:paraId="214FBE75" w14:textId="72C03E8D" w:rsidR="00EB17F2" w:rsidRPr="003F7269" w:rsidRDefault="00EB17F2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Cosman, 2009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1</w:t>
            </w:r>
            <w:r w:rsidR="00DA5FB6">
              <w:rPr>
                <w:rFonts w:ascii="Times New Roman" w:eastAsia="Cambria" w:hAnsi="Times New Roman"/>
                <w:vertAlign w:val="superscript"/>
              </w:rPr>
              <w:t>2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vAlign w:val="bottom"/>
          </w:tcPr>
          <w:p w14:paraId="0B4A4AE6" w14:textId="2B54A716" w:rsidR="00EB17F2" w:rsidRPr="00766929" w:rsidRDefault="00A474E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3C281C77" w14:textId="11D0B303" w:rsidR="00EB17F2" w:rsidRPr="00766929" w:rsidRDefault="0037309C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</w:t>
            </w:r>
            <w:r w:rsidR="00CD35F4">
              <w:rPr>
                <w:rFonts w:ascii="Times New Roman" w:eastAsia="Cambria" w:hAnsi="Times New Roman"/>
              </w:rPr>
              <w:t xml:space="preserve"> risk</w:t>
            </w:r>
          </w:p>
        </w:tc>
        <w:tc>
          <w:tcPr>
            <w:tcW w:w="1638" w:type="dxa"/>
            <w:vAlign w:val="bottom"/>
          </w:tcPr>
          <w:p w14:paraId="69D8E2EF" w14:textId="1010EDE1" w:rsidR="00EB17F2" w:rsidRPr="00766929" w:rsidRDefault="00BB4D9F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vAlign w:val="bottom"/>
          </w:tcPr>
          <w:p w14:paraId="4086E5A2" w14:textId="24EF8FD1" w:rsidR="00EB17F2" w:rsidRPr="00766929" w:rsidRDefault="00CD35F4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710" w:type="dxa"/>
            <w:vAlign w:val="bottom"/>
          </w:tcPr>
          <w:p w14:paraId="12244688" w14:textId="489FEA05" w:rsidR="00EB17F2" w:rsidRPr="00766929" w:rsidRDefault="00F6174E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14B2783F" w14:textId="39E1A985" w:rsidR="00EB17F2" w:rsidRPr="00766929" w:rsidRDefault="00F6174E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1DBBBC24" w14:textId="36AA974F" w:rsidR="00EB17F2" w:rsidRPr="00766929" w:rsidRDefault="005F33CE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  <w:tr w:rsidR="00D00455" w:rsidRPr="0020734C" w14:paraId="62E70B85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7680ED12" w14:textId="542CA5DA" w:rsidR="00E87A9D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Ide, 2018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1</w:t>
            </w:r>
            <w:r w:rsidR="00DA5FB6">
              <w:rPr>
                <w:rFonts w:ascii="Times New Roman" w:eastAsia="Cambria" w:hAnsi="Times New Roman"/>
                <w:vertAlign w:val="superscript"/>
              </w:rPr>
              <w:t>3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vAlign w:val="bottom"/>
          </w:tcPr>
          <w:p w14:paraId="4B13B3D7" w14:textId="58183D6A" w:rsidR="00E87A9D" w:rsidRPr="00766929" w:rsidRDefault="00D12C0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530" w:type="dxa"/>
            <w:vAlign w:val="bottom"/>
          </w:tcPr>
          <w:p w14:paraId="4DE712F3" w14:textId="1FA8DB97" w:rsidR="00E87A9D" w:rsidRPr="00766929" w:rsidRDefault="00D12C0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vAlign w:val="bottom"/>
          </w:tcPr>
          <w:p w14:paraId="34CED7EF" w14:textId="2B107AF5" w:rsidR="00E87A9D" w:rsidRPr="00766929" w:rsidRDefault="00D12C0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vAlign w:val="bottom"/>
          </w:tcPr>
          <w:p w14:paraId="7E3EB5A0" w14:textId="18D93082" w:rsidR="00E87A9D" w:rsidRPr="00766929" w:rsidRDefault="00D12C0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710" w:type="dxa"/>
            <w:vAlign w:val="bottom"/>
          </w:tcPr>
          <w:p w14:paraId="46CAB81B" w14:textId="1992258F" w:rsidR="00E87A9D" w:rsidRPr="00766929" w:rsidRDefault="00D12C0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6A05BCBF" w14:textId="056B535B" w:rsidR="00E87A9D" w:rsidRPr="00766929" w:rsidRDefault="00D12C0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7926DC86" w14:textId="397C2795" w:rsidR="00E87A9D" w:rsidRPr="00766929" w:rsidRDefault="00D12C0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  <w:tr w:rsidR="00D00455" w:rsidRPr="0020734C" w14:paraId="074BF60E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29C06461" w14:textId="4FE37522" w:rsidR="00E87A9D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Idolazzi, 2016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</w:t>
            </w:r>
            <w:r w:rsidR="00DA5FB6">
              <w:rPr>
                <w:rFonts w:ascii="Times New Roman" w:eastAsia="Cambria" w:hAnsi="Times New Roman"/>
                <w:vertAlign w:val="superscript"/>
              </w:rPr>
              <w:t>14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vAlign w:val="bottom"/>
          </w:tcPr>
          <w:p w14:paraId="54D79C37" w14:textId="41E1BFB2" w:rsidR="00E87A9D" w:rsidRPr="00C62D58" w:rsidRDefault="005C068C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N/A</w:t>
            </w:r>
            <w:r w:rsidR="00C62D58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1530" w:type="dxa"/>
            <w:vAlign w:val="bottom"/>
          </w:tcPr>
          <w:p w14:paraId="6E90CA4C" w14:textId="0C83D760" w:rsidR="00E87A9D" w:rsidRPr="00C62D58" w:rsidRDefault="005C068C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N/A</w:t>
            </w:r>
            <w:r w:rsidR="00C62D58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1638" w:type="dxa"/>
            <w:vAlign w:val="bottom"/>
          </w:tcPr>
          <w:p w14:paraId="43ADC5BD" w14:textId="44FC57EC" w:rsidR="00E87A9D" w:rsidRPr="00766929" w:rsidRDefault="005C068C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vAlign w:val="bottom"/>
          </w:tcPr>
          <w:p w14:paraId="7C87AE83" w14:textId="767B69D7" w:rsidR="00E87A9D" w:rsidRPr="00766929" w:rsidRDefault="005C068C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710" w:type="dxa"/>
            <w:vAlign w:val="bottom"/>
          </w:tcPr>
          <w:p w14:paraId="7C3EC309" w14:textId="7ABDD066" w:rsidR="00E87A9D" w:rsidRPr="00766929" w:rsidRDefault="005C068C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0ECD1C65" w14:textId="77B15104" w:rsidR="00E87A9D" w:rsidRPr="00766929" w:rsidRDefault="005C068C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6DC7065C" w14:textId="4B8C3469" w:rsidR="00E87A9D" w:rsidRPr="00766929" w:rsidRDefault="005C068C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  <w:tr w:rsidR="00D00455" w:rsidRPr="0020734C" w14:paraId="042DAFCD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6CBB17A3" w14:textId="64118A7E" w:rsidR="00E87A9D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Johnell, 2002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</w:t>
            </w:r>
            <w:r w:rsidR="00DA5FB6">
              <w:rPr>
                <w:rFonts w:ascii="Times New Roman" w:eastAsia="Cambria" w:hAnsi="Times New Roman"/>
                <w:vertAlign w:val="superscript"/>
              </w:rPr>
              <w:t>15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vAlign w:val="bottom"/>
          </w:tcPr>
          <w:p w14:paraId="6086C81E" w14:textId="58E55B06" w:rsidR="00E87A9D" w:rsidRPr="00C62D58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2DB80323" w14:textId="0FB2EEE9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vAlign w:val="bottom"/>
          </w:tcPr>
          <w:p w14:paraId="075D2033" w14:textId="0F90F3BB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1AA8E6C6" w14:textId="6E2A6BC9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5CA9EDC7" w14:textId="6F999D4A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7E13DFCE" w14:textId="4E4F6832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5B7DCCFB" w14:textId="31B74DCE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</w:tr>
      <w:tr w:rsidR="00D00455" w:rsidRPr="0020734C" w14:paraId="099164D9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00DF0F91" w14:textId="27ACCF58" w:rsidR="00E87A9D" w:rsidRPr="002F5ABB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eder, 2014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</w:t>
            </w:r>
            <w:r w:rsidR="00DA5FB6">
              <w:rPr>
                <w:rFonts w:ascii="Times New Roman" w:eastAsia="Cambria" w:hAnsi="Times New Roman"/>
                <w:vertAlign w:val="superscript"/>
              </w:rPr>
              <w:t>16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  <w:r>
              <w:rPr>
                <w:rFonts w:ascii="Times New Roman" w:eastAsia="Cambria" w:hAnsi="Times New Roman"/>
              </w:rPr>
              <w:t xml:space="preserve"> &amp; Tsai, 2013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</w:t>
            </w:r>
            <w:r w:rsidR="00DA5FB6">
              <w:rPr>
                <w:rFonts w:ascii="Times New Roman" w:eastAsia="Cambria" w:hAnsi="Times New Roman"/>
                <w:vertAlign w:val="superscript"/>
              </w:rPr>
              <w:t>17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  <w:r>
              <w:rPr>
                <w:rFonts w:ascii="Times New Roman" w:eastAsia="Cambria" w:hAnsi="Times New Roman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0864DF35" w14:textId="34E79F7C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20D3AA35" w14:textId="1368C94A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vAlign w:val="bottom"/>
          </w:tcPr>
          <w:p w14:paraId="733569D6" w14:textId="05A233FB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vAlign w:val="bottom"/>
          </w:tcPr>
          <w:p w14:paraId="632A303D" w14:textId="3A2B8CA8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64896F32" w14:textId="1A98D850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077BC59B" w14:textId="2D5AE2DA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32588920" w14:textId="3B9C5412" w:rsidR="00E87A9D" w:rsidRPr="00766929" w:rsidRDefault="00C62D58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  <w:tr w:rsidR="00D00455" w:rsidRPr="0020734C" w14:paraId="1556564A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2BC31F58" w14:textId="7BF1B475" w:rsidR="00E87A9D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Nakamura, 2017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</w:t>
            </w:r>
            <w:r w:rsidR="00DA5FB6">
              <w:rPr>
                <w:rFonts w:ascii="Times New Roman" w:eastAsia="Cambria" w:hAnsi="Times New Roman"/>
                <w:vertAlign w:val="superscript"/>
              </w:rPr>
              <w:t>18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  <w:r>
              <w:rPr>
                <w:rFonts w:ascii="Times New Roman" w:eastAsia="Cambria" w:hAnsi="Times New Roman"/>
              </w:rPr>
              <w:t xml:space="preserve"> &amp; Suzuki, 2019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</w:t>
            </w:r>
            <w:r w:rsidR="00DA5FB6">
              <w:rPr>
                <w:rFonts w:ascii="Times New Roman" w:eastAsia="Cambria" w:hAnsi="Times New Roman"/>
                <w:vertAlign w:val="superscript"/>
              </w:rPr>
              <w:t>19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vAlign w:val="bottom"/>
          </w:tcPr>
          <w:p w14:paraId="77963C3F" w14:textId="1AF70447" w:rsidR="00E87A9D" w:rsidRPr="00766929" w:rsidRDefault="005C03F3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530" w:type="dxa"/>
            <w:vAlign w:val="bottom"/>
          </w:tcPr>
          <w:p w14:paraId="59922F73" w14:textId="4C36C62F" w:rsidR="00E87A9D" w:rsidRPr="00766929" w:rsidRDefault="005C03F3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vAlign w:val="bottom"/>
          </w:tcPr>
          <w:p w14:paraId="583344A3" w14:textId="16D2710F" w:rsidR="00E87A9D" w:rsidRPr="00766929" w:rsidRDefault="005C03F3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vAlign w:val="bottom"/>
          </w:tcPr>
          <w:p w14:paraId="41DD16B4" w14:textId="4604B817" w:rsidR="00E87A9D" w:rsidRPr="00766929" w:rsidRDefault="005C03F3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59BCCA09" w14:textId="3CF992C2" w:rsidR="00E87A9D" w:rsidRPr="00766929" w:rsidRDefault="005C03F3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3A9FA285" w14:textId="01D2D4BF" w:rsidR="00E87A9D" w:rsidRPr="00766929" w:rsidRDefault="005C03F3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192AADB2" w14:textId="2B9FEFB6" w:rsidR="00E87A9D" w:rsidRPr="00766929" w:rsidRDefault="005C03F3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  <w:tr w:rsidR="00D00455" w:rsidRPr="0020734C" w14:paraId="459253E0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363CC666" w14:textId="02A4DD46" w:rsidR="00E87A9D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Um, 2017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2</w:t>
            </w:r>
            <w:r w:rsidR="00DA5FB6">
              <w:rPr>
                <w:rFonts w:ascii="Times New Roman" w:eastAsia="Cambria" w:hAnsi="Times New Roman"/>
                <w:vertAlign w:val="superscript"/>
              </w:rPr>
              <w:t>0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vAlign w:val="bottom"/>
          </w:tcPr>
          <w:p w14:paraId="549400B5" w14:textId="4A21298F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530" w:type="dxa"/>
            <w:vAlign w:val="bottom"/>
          </w:tcPr>
          <w:p w14:paraId="4CEC0ECC" w14:textId="4B692CFC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vAlign w:val="bottom"/>
          </w:tcPr>
          <w:p w14:paraId="1700894B" w14:textId="2200D884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vAlign w:val="bottom"/>
          </w:tcPr>
          <w:p w14:paraId="0A9FCC47" w14:textId="61E8C562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2F6C84F4" w14:textId="5774B7AE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71355137" w14:textId="77C8D533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25799D40" w14:textId="3DC1D1E0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  <w:tr w:rsidR="00D00455" w:rsidRPr="0020734C" w14:paraId="5B176E36" w14:textId="77777777" w:rsidTr="00D00455">
        <w:trPr>
          <w:trHeight w:val="657"/>
        </w:trPr>
        <w:tc>
          <w:tcPr>
            <w:tcW w:w="2160" w:type="dxa"/>
            <w:vAlign w:val="bottom"/>
          </w:tcPr>
          <w:p w14:paraId="3F6DB2A6" w14:textId="09C98825" w:rsidR="00E87A9D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t>Walker, 2013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</w:t>
            </w:r>
            <w:r w:rsidR="00DA5FB6">
              <w:rPr>
                <w:rFonts w:ascii="Times New Roman" w:eastAsia="Cambria" w:hAnsi="Times New Roman"/>
                <w:vertAlign w:val="superscript"/>
              </w:rPr>
              <w:t>21</w:t>
            </w:r>
            <w:r w:rsidR="003F7269">
              <w:rPr>
                <w:rFonts w:ascii="Times New Roman" w:eastAsia="Cambria" w:hAnsi="Times New Roman"/>
                <w:vertAlign w:val="superscript"/>
              </w:rPr>
              <w:t>)</w:t>
            </w:r>
          </w:p>
        </w:tc>
        <w:tc>
          <w:tcPr>
            <w:tcW w:w="1440" w:type="dxa"/>
            <w:vAlign w:val="bottom"/>
          </w:tcPr>
          <w:p w14:paraId="6E6B6F15" w14:textId="77C09C26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2A915E3C" w14:textId="4F5C5ECB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vAlign w:val="bottom"/>
          </w:tcPr>
          <w:p w14:paraId="25D8E2F7" w14:textId="4BCB6A1A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0C87D5EE" w14:textId="6192D13C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710" w:type="dxa"/>
            <w:vAlign w:val="bottom"/>
          </w:tcPr>
          <w:p w14:paraId="5226C7C7" w14:textId="1DC7C505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vAlign w:val="bottom"/>
          </w:tcPr>
          <w:p w14:paraId="34CAFF9A" w14:textId="20CA4C09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vAlign w:val="bottom"/>
          </w:tcPr>
          <w:p w14:paraId="6ABC7668" w14:textId="4A3C65F3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</w:tr>
      <w:tr w:rsidR="00D00455" w:rsidRPr="0020734C" w14:paraId="4BF5F810" w14:textId="77777777" w:rsidTr="00D00455">
        <w:trPr>
          <w:trHeight w:val="657"/>
        </w:trPr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5E25959D" w14:textId="1378B263" w:rsidR="00E87A9D" w:rsidRPr="003F7269" w:rsidRDefault="002F5ABB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  <w:vertAlign w:val="superscript"/>
              </w:rPr>
            </w:pPr>
            <w:r>
              <w:rPr>
                <w:rFonts w:ascii="Times New Roman" w:eastAsia="Cambria" w:hAnsi="Times New Roman"/>
              </w:rPr>
              <w:lastRenderedPageBreak/>
              <w:t>Ziying, 2019</w:t>
            </w:r>
            <w:r w:rsidR="003F7269">
              <w:rPr>
                <w:rFonts w:ascii="Times New Roman" w:eastAsia="Cambria" w:hAnsi="Times New Roman"/>
                <w:vertAlign w:val="superscript"/>
              </w:rPr>
              <w:t>(</w:t>
            </w:r>
            <w:r w:rsidR="00DA5FB6">
              <w:rPr>
                <w:rFonts w:ascii="Times New Roman" w:eastAsia="Cambria" w:hAnsi="Times New Roman"/>
                <w:vertAlign w:val="superscript"/>
              </w:rPr>
              <w:t>2</w:t>
            </w:r>
            <w:r w:rsidR="003F7269">
              <w:rPr>
                <w:rFonts w:ascii="Times New Roman" w:eastAsia="Cambria" w:hAnsi="Times New Roman"/>
                <w:vertAlign w:val="superscript"/>
              </w:rPr>
              <w:t>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2E98D7C" w14:textId="5708758E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4E5CC01" w14:textId="4DA145E6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bottom"/>
          </w:tcPr>
          <w:p w14:paraId="6ED002CD" w14:textId="41AF31D8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D085468" w14:textId="37CC4773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Unclear risk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039ADCD9" w14:textId="63CE6961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71713BF" w14:textId="3D0077F1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Low risk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bottom"/>
          </w:tcPr>
          <w:p w14:paraId="7B5D78F3" w14:textId="75BFC591" w:rsidR="00E87A9D" w:rsidRPr="00766929" w:rsidRDefault="00BB60DA" w:rsidP="00C3138A">
            <w:pPr>
              <w:widowControl w:val="0"/>
              <w:autoSpaceDE w:val="0"/>
              <w:autoSpaceDN w:val="0"/>
              <w:adjustRightInd w:val="0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High risk</w:t>
            </w:r>
          </w:p>
        </w:tc>
      </w:tr>
    </w:tbl>
    <w:p w14:paraId="72764574" w14:textId="77777777" w:rsidR="001D65D2" w:rsidRDefault="006C75A9" w:rsidP="001D65D2">
      <w:pPr>
        <w:rPr>
          <w:rFonts w:ascii="Times New Roman" w:hAnsi="Times New Roman"/>
        </w:rPr>
      </w:pPr>
      <w:r w:rsidRPr="00C3138A">
        <w:rPr>
          <w:rFonts w:ascii="Times New Roman" w:hAnsi="Times New Roman"/>
          <w:vertAlign w:val="superscript"/>
        </w:rPr>
        <w:t>a</w:t>
      </w:r>
      <w:r w:rsidRPr="00C3138A">
        <w:rPr>
          <w:rFonts w:ascii="Times New Roman" w:hAnsi="Times New Roman"/>
        </w:rPr>
        <w:t>Study methodological quality assessed using Cochrane Collaboration risk of bias criteria</w:t>
      </w:r>
      <w:r w:rsidR="001D65D2">
        <w:rPr>
          <w:rFonts w:ascii="Times New Roman" w:hAnsi="Times New Roman"/>
        </w:rPr>
        <w:t xml:space="preserve"> </w:t>
      </w:r>
    </w:p>
    <w:p w14:paraId="57BF2E8C" w14:textId="4AFEB086" w:rsidR="001D65D2" w:rsidRPr="001D65D2" w:rsidRDefault="001D65D2" w:rsidP="001D65D2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Not applicable – not a randomized study</w:t>
      </w:r>
    </w:p>
    <w:sectPr w:rsidR="001D65D2" w:rsidRPr="001D65D2" w:rsidSect="00BC7A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A66"/>
    <w:rsid w:val="00002B53"/>
    <w:rsid w:val="0001593A"/>
    <w:rsid w:val="0005340D"/>
    <w:rsid w:val="00054C8F"/>
    <w:rsid w:val="0007166D"/>
    <w:rsid w:val="00080D71"/>
    <w:rsid w:val="00081A80"/>
    <w:rsid w:val="00097324"/>
    <w:rsid w:val="000A0C5C"/>
    <w:rsid w:val="000B12EA"/>
    <w:rsid w:val="000B7A4D"/>
    <w:rsid w:val="000C7BD2"/>
    <w:rsid w:val="000E4D23"/>
    <w:rsid w:val="000E554E"/>
    <w:rsid w:val="00106EC5"/>
    <w:rsid w:val="00121C55"/>
    <w:rsid w:val="00127348"/>
    <w:rsid w:val="00140388"/>
    <w:rsid w:val="00174472"/>
    <w:rsid w:val="001851A6"/>
    <w:rsid w:val="00194F13"/>
    <w:rsid w:val="00197E9D"/>
    <w:rsid w:val="001A186B"/>
    <w:rsid w:val="001D65D2"/>
    <w:rsid w:val="001F5A2A"/>
    <w:rsid w:val="00225091"/>
    <w:rsid w:val="0023554B"/>
    <w:rsid w:val="00236B4F"/>
    <w:rsid w:val="00244FD1"/>
    <w:rsid w:val="0026182F"/>
    <w:rsid w:val="00263147"/>
    <w:rsid w:val="002713DC"/>
    <w:rsid w:val="00277A11"/>
    <w:rsid w:val="00297C91"/>
    <w:rsid w:val="002A17E6"/>
    <w:rsid w:val="002A2531"/>
    <w:rsid w:val="002C1F2C"/>
    <w:rsid w:val="002C7874"/>
    <w:rsid w:val="002E14DA"/>
    <w:rsid w:val="002E1E7F"/>
    <w:rsid w:val="002E429A"/>
    <w:rsid w:val="002E518C"/>
    <w:rsid w:val="002F5ABB"/>
    <w:rsid w:val="003229FB"/>
    <w:rsid w:val="00354543"/>
    <w:rsid w:val="003632C1"/>
    <w:rsid w:val="0037309C"/>
    <w:rsid w:val="003A006A"/>
    <w:rsid w:val="003F5EC1"/>
    <w:rsid w:val="003F7269"/>
    <w:rsid w:val="00406E30"/>
    <w:rsid w:val="0042407D"/>
    <w:rsid w:val="004342E1"/>
    <w:rsid w:val="004B35AC"/>
    <w:rsid w:val="004C0B2B"/>
    <w:rsid w:val="004E6BEB"/>
    <w:rsid w:val="004E7996"/>
    <w:rsid w:val="005009D6"/>
    <w:rsid w:val="00501B94"/>
    <w:rsid w:val="00513E8F"/>
    <w:rsid w:val="00526EDA"/>
    <w:rsid w:val="005378DF"/>
    <w:rsid w:val="00546F00"/>
    <w:rsid w:val="00547ADD"/>
    <w:rsid w:val="00565565"/>
    <w:rsid w:val="00591410"/>
    <w:rsid w:val="00596983"/>
    <w:rsid w:val="005B2F15"/>
    <w:rsid w:val="005B7E0A"/>
    <w:rsid w:val="005C03F3"/>
    <w:rsid w:val="005C068C"/>
    <w:rsid w:val="005C38D7"/>
    <w:rsid w:val="005D6A84"/>
    <w:rsid w:val="005F33CE"/>
    <w:rsid w:val="005F6A5E"/>
    <w:rsid w:val="00606208"/>
    <w:rsid w:val="0062057D"/>
    <w:rsid w:val="00620AD1"/>
    <w:rsid w:val="00630503"/>
    <w:rsid w:val="00632945"/>
    <w:rsid w:val="00676A5A"/>
    <w:rsid w:val="0069366C"/>
    <w:rsid w:val="006A3940"/>
    <w:rsid w:val="006C00E3"/>
    <w:rsid w:val="006C75A9"/>
    <w:rsid w:val="006F4993"/>
    <w:rsid w:val="006F5745"/>
    <w:rsid w:val="00706039"/>
    <w:rsid w:val="00735E92"/>
    <w:rsid w:val="00740229"/>
    <w:rsid w:val="0074362B"/>
    <w:rsid w:val="00745BBB"/>
    <w:rsid w:val="00772128"/>
    <w:rsid w:val="00773E32"/>
    <w:rsid w:val="00785EE4"/>
    <w:rsid w:val="00786070"/>
    <w:rsid w:val="00791A00"/>
    <w:rsid w:val="0079462F"/>
    <w:rsid w:val="007C1BAF"/>
    <w:rsid w:val="007E1F60"/>
    <w:rsid w:val="007F41F8"/>
    <w:rsid w:val="0083395E"/>
    <w:rsid w:val="00835839"/>
    <w:rsid w:val="0083615A"/>
    <w:rsid w:val="00840631"/>
    <w:rsid w:val="00843357"/>
    <w:rsid w:val="00857824"/>
    <w:rsid w:val="0088384A"/>
    <w:rsid w:val="00893549"/>
    <w:rsid w:val="008A5435"/>
    <w:rsid w:val="008B0DBC"/>
    <w:rsid w:val="008D15A8"/>
    <w:rsid w:val="008E5621"/>
    <w:rsid w:val="008F11FE"/>
    <w:rsid w:val="008F5ADB"/>
    <w:rsid w:val="0094036A"/>
    <w:rsid w:val="00960847"/>
    <w:rsid w:val="009774B3"/>
    <w:rsid w:val="009B4AE1"/>
    <w:rsid w:val="009C76BE"/>
    <w:rsid w:val="009D63B1"/>
    <w:rsid w:val="009D7169"/>
    <w:rsid w:val="009F0BE0"/>
    <w:rsid w:val="009F7DD8"/>
    <w:rsid w:val="00A023E9"/>
    <w:rsid w:val="00A11E93"/>
    <w:rsid w:val="00A20A2C"/>
    <w:rsid w:val="00A23D58"/>
    <w:rsid w:val="00A402DA"/>
    <w:rsid w:val="00A47068"/>
    <w:rsid w:val="00A474E4"/>
    <w:rsid w:val="00A47573"/>
    <w:rsid w:val="00A50F91"/>
    <w:rsid w:val="00A61893"/>
    <w:rsid w:val="00A642F1"/>
    <w:rsid w:val="00A7031A"/>
    <w:rsid w:val="00A70F91"/>
    <w:rsid w:val="00A816AA"/>
    <w:rsid w:val="00A85584"/>
    <w:rsid w:val="00A87002"/>
    <w:rsid w:val="00AA58C7"/>
    <w:rsid w:val="00AA6951"/>
    <w:rsid w:val="00AB0116"/>
    <w:rsid w:val="00AD2E1F"/>
    <w:rsid w:val="00AD3E1F"/>
    <w:rsid w:val="00AD44D6"/>
    <w:rsid w:val="00AD5A72"/>
    <w:rsid w:val="00AF090C"/>
    <w:rsid w:val="00B02723"/>
    <w:rsid w:val="00B25277"/>
    <w:rsid w:val="00B26BDC"/>
    <w:rsid w:val="00B3624B"/>
    <w:rsid w:val="00B37095"/>
    <w:rsid w:val="00B44CF7"/>
    <w:rsid w:val="00B46EA1"/>
    <w:rsid w:val="00B67504"/>
    <w:rsid w:val="00BB4D9F"/>
    <w:rsid w:val="00BB60DA"/>
    <w:rsid w:val="00BC7A66"/>
    <w:rsid w:val="00BD34E1"/>
    <w:rsid w:val="00BD74F6"/>
    <w:rsid w:val="00C00BDE"/>
    <w:rsid w:val="00C020A0"/>
    <w:rsid w:val="00C07E49"/>
    <w:rsid w:val="00C2203F"/>
    <w:rsid w:val="00C3138A"/>
    <w:rsid w:val="00C3589D"/>
    <w:rsid w:val="00C4228D"/>
    <w:rsid w:val="00C62D58"/>
    <w:rsid w:val="00C800AE"/>
    <w:rsid w:val="00C85025"/>
    <w:rsid w:val="00CA3787"/>
    <w:rsid w:val="00CC2F09"/>
    <w:rsid w:val="00CC6B46"/>
    <w:rsid w:val="00CD35F4"/>
    <w:rsid w:val="00CD75AD"/>
    <w:rsid w:val="00CD7A5F"/>
    <w:rsid w:val="00CF6F93"/>
    <w:rsid w:val="00D00455"/>
    <w:rsid w:val="00D00B07"/>
    <w:rsid w:val="00D12C0B"/>
    <w:rsid w:val="00D26688"/>
    <w:rsid w:val="00D45EC4"/>
    <w:rsid w:val="00D5213B"/>
    <w:rsid w:val="00D621A2"/>
    <w:rsid w:val="00D64B2F"/>
    <w:rsid w:val="00D64C90"/>
    <w:rsid w:val="00D73DD7"/>
    <w:rsid w:val="00DA5FB6"/>
    <w:rsid w:val="00DB0601"/>
    <w:rsid w:val="00DC57EF"/>
    <w:rsid w:val="00E06453"/>
    <w:rsid w:val="00E20F34"/>
    <w:rsid w:val="00E237E8"/>
    <w:rsid w:val="00E36D3C"/>
    <w:rsid w:val="00E41FA9"/>
    <w:rsid w:val="00E4370D"/>
    <w:rsid w:val="00E50570"/>
    <w:rsid w:val="00E51785"/>
    <w:rsid w:val="00E87A9D"/>
    <w:rsid w:val="00EB17F2"/>
    <w:rsid w:val="00EE0391"/>
    <w:rsid w:val="00EF16C1"/>
    <w:rsid w:val="00F218F8"/>
    <w:rsid w:val="00F35E3A"/>
    <w:rsid w:val="00F43DCA"/>
    <w:rsid w:val="00F452AE"/>
    <w:rsid w:val="00F53430"/>
    <w:rsid w:val="00F6174E"/>
    <w:rsid w:val="00F66C42"/>
    <w:rsid w:val="00F83070"/>
    <w:rsid w:val="00FA5C55"/>
    <w:rsid w:val="00FB2319"/>
    <w:rsid w:val="00FB2B06"/>
    <w:rsid w:val="00FB33E2"/>
    <w:rsid w:val="00FB4D1B"/>
    <w:rsid w:val="00FB52CD"/>
    <w:rsid w:val="00FD142C"/>
    <w:rsid w:val="00FE6538"/>
    <w:rsid w:val="00FF1A62"/>
    <w:rsid w:val="00FF2315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961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7A6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26688"/>
    <w:rPr>
      <w:rFonts w:ascii="Cambria" w:eastAsia="MS Mincho" w:hAnsi="Cambria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2848A3B-74E4-2647-B4D2-8009000A5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Table S3. Study Quality Assessment of Randomized Trialsa</vt:lpstr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abe</dc:creator>
  <cp:keywords/>
  <dc:description/>
  <cp:lastModifiedBy>Author</cp:lastModifiedBy>
  <cp:revision>2</cp:revision>
  <dcterms:created xsi:type="dcterms:W3CDTF">2025-09-04T19:42:00Z</dcterms:created>
  <dcterms:modified xsi:type="dcterms:W3CDTF">2025-09-04T19:42:00Z</dcterms:modified>
</cp:coreProperties>
</file>